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widowControl w:val="0"/>
        <w:spacing w:after="0"/>
        <w:jc w:val="both"/>
        <w:rPr>
          <w:rFonts w:ascii="Times New Roman" w:hAnsi="Times New Roman" w:eastAsia="黑体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Additional files 15: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>
      <w:pPr>
        <w:pStyle w:val="2"/>
        <w:numPr>
          <w:ilvl w:val="255"/>
          <w:numId w:val="0"/>
        </w:numPr>
        <w:spacing w:line="300" w:lineRule="auto"/>
        <w:rPr>
          <w:rFonts w:ascii="Times New Roman" w:hAnsi="Times New Roman" w:eastAsia="宋体" w:cs="Times New Roman"/>
          <w:sz w:val="24"/>
          <w:szCs w:val="32"/>
        </w:rPr>
      </w:pPr>
      <w:r>
        <w:rPr>
          <w:rFonts w:ascii="Times New Roman" w:hAnsi="Times New Roman" w:eastAsia="黑体" w:cs="Times New Roman"/>
          <w:b w:val="0"/>
          <w:bCs w:val="0"/>
          <w:sz w:val="18"/>
          <w:szCs w:val="18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12</w:t>
      </w:r>
      <w:r>
        <w:rPr>
          <w:rFonts w:hint="eastAsia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List of primers used in this study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38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  <w:t>Gene na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  <w:t>primer sequences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5"/>
                <w:lang w:val="en-US" w:eastAsia="zh-CN"/>
              </w:rPr>
              <w:t>AN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  <w:t>12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F:CAGATAGACATAGAAGCA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R:TTCACATAATGAGGTCCAT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5"/>
              </w:rPr>
              <w:t>CYP75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  <w:lang w:val="en-US" w:eastAsia="zh-CN"/>
              </w:rPr>
              <w:t>2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CTGGAGGAGTCTGA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GGAAGATTGAGTGG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5"/>
              </w:rPr>
              <w:t>CYP75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  <w:t>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F:GATGGATAAGGTGATT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R:GGAAGATTGAGTGG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CYP75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GATGGATAAGGTGATT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GGAAGATTGAGTGG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CYP75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CTGGAGGAGTCTGA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GATTGAGTGGTGTT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UFGT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GTGGCTTCTGCTTC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AACATCAACAGTCCAT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UFG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TTGATAGCAACCGA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TCCTTCTTGTTCCAAT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5"/>
              </w:rPr>
              <w:t>UFG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AATCCGTTAGACCATACATT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R:TCACCAAAAAATGGCCGGCAA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0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5"/>
              </w:rPr>
              <w:t>UFG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  <w:t>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F:CCCAACAATAACAAATGA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00" w:lineRule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R:CCATAAGCATCGGAA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MYB1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GTCAGATTATGAATACCTC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ATGCCATTCCTTCAAT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MYB1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AAGAACTATTGGAACAC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CTACACTTGGCTCAC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S-BOX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AAGAAGAAGAACAAGAAGA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ATGAGCATCACAGAG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2-Like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AGTGGAGTTGAGTTAGG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TCTTGTGTTATGTGCT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2-Like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AACAACAACAATGGAGTAAT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ATCATCATCATCATCGT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ZIP37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GTGGATGCTTGAATGA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GTGTGTAGAATGGTTT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WD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GTCATTCATTGGTCTTCATT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GCAACAAGCAACCTA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WD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GAGGATACTGTTGAAGA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CCATAATATAAGGCGAGAA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HLH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TGACTTCGGTTGATG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  <w:t>ATGATATACGCAGGTAA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15"/>
              </w:rPr>
              <w:t>Act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F:CCACCAGGCTTATTGATA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15"/>
              </w:rPr>
              <w:t>R:CAATGGTTGAACCTGAATAC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OWZjOTdlOGRkOGM2OTA2NWU5ODU4Y2IxOTU5NDYifQ=="/>
  </w:docVars>
  <w:rsids>
    <w:rsidRoot w:val="083434C8"/>
    <w:rsid w:val="083434C8"/>
    <w:rsid w:val="16A3419C"/>
    <w:rsid w:val="2C0C2395"/>
    <w:rsid w:val="35713B6E"/>
    <w:rsid w:val="36BD02F7"/>
    <w:rsid w:val="3B726C4E"/>
    <w:rsid w:val="467A7636"/>
    <w:rsid w:val="496214A1"/>
    <w:rsid w:val="5CE73D23"/>
    <w:rsid w:val="6A737708"/>
    <w:rsid w:val="6CA4478F"/>
    <w:rsid w:val="6DEE281D"/>
    <w:rsid w:val="70397793"/>
    <w:rsid w:val="71B64265"/>
    <w:rsid w:val="768120C1"/>
    <w:rsid w:val="7A18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semiHidden/>
    <w:unhideWhenUsed/>
    <w:qFormat/>
    <w:uiPriority w:val="99"/>
    <w:rPr>
      <w:sz w:val="24"/>
    </w:rPr>
  </w:style>
  <w:style w:type="table" w:customStyle="1" w:styleId="6">
    <w:name w:val="网格型4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</Words>
  <Characters>1125</Characters>
  <Lines>0</Lines>
  <Paragraphs>0</Paragraphs>
  <TotalTime>107</TotalTime>
  <ScaleCrop>false</ScaleCrop>
  <LinksUpToDate>false</LinksUpToDate>
  <CharactersWithSpaces>113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9:41:00Z</dcterms:created>
  <dc:creator>Happysir1413417645</dc:creator>
  <cp:lastModifiedBy>Happysir1413417645</cp:lastModifiedBy>
  <dcterms:modified xsi:type="dcterms:W3CDTF">2022-08-20T01:3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19BC11386E54FDF8D7DED3613F57848</vt:lpwstr>
  </property>
  <property fmtid="{D5CDD505-2E9C-101B-9397-08002B2CF9AE}" pid="4" name="commondata">
    <vt:lpwstr>eyJoZGlkIjoiYmU3OWZjOTdlOGRkOGM2OTA2NWU5ODU4Y2IxOTU5NDYifQ==</vt:lpwstr>
  </property>
</Properties>
</file>